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BD65C" w14:textId="77777777" w:rsidR="00511A64" w:rsidRDefault="00511A64" w:rsidP="00511A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sz w:val="24"/>
          <w:szCs w:val="24"/>
          <w:u w:val="single"/>
        </w:rPr>
      </w:pPr>
      <w:r>
        <w:rPr>
          <w:i/>
          <w:sz w:val="24"/>
          <w:szCs w:val="24"/>
        </w:rPr>
        <w:t>Supplementary Table 1</w:t>
      </w:r>
    </w:p>
    <w:tbl>
      <w:tblPr>
        <w:tblW w:w="8405" w:type="dxa"/>
        <w:tblLayout w:type="fixed"/>
        <w:tblLook w:val="0400" w:firstRow="0" w:lastRow="0" w:firstColumn="0" w:lastColumn="0" w:noHBand="0" w:noVBand="1"/>
      </w:tblPr>
      <w:tblGrid>
        <w:gridCol w:w="834"/>
        <w:gridCol w:w="1808"/>
        <w:gridCol w:w="1327"/>
        <w:gridCol w:w="4436"/>
      </w:tblGrid>
      <w:tr w:rsidR="00511A64" w14:paraId="65B27211" w14:textId="77777777" w:rsidTr="00B27DEF">
        <w:trPr>
          <w:trHeight w:val="525"/>
        </w:trPr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17B58DF" w14:textId="77777777" w:rsidR="00511A64" w:rsidRDefault="00511A64" w:rsidP="00B27DE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0D277F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ock Number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7B10DB9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ull Name</w:t>
            </w:r>
          </w:p>
        </w:tc>
        <w:tc>
          <w:tcPr>
            <w:tcW w:w="4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E686333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llection details</w:t>
            </w:r>
          </w:p>
        </w:tc>
      </w:tr>
      <w:tr w:rsidR="00511A64" w14:paraId="44142525" w14:textId="77777777" w:rsidTr="00B27DEF">
        <w:trPr>
          <w:trHeight w:val="450"/>
        </w:trPr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CEEE84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4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A0E67D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.3852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B72D83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SA 2</w:t>
            </w:r>
          </w:p>
        </w:tc>
        <w:tc>
          <w:tcPr>
            <w:tcW w:w="44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59EE33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Korib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Dam, Zimbabwe, 1963</w:t>
            </w:r>
          </w:p>
        </w:tc>
      </w:tr>
      <w:tr w:rsidR="00511A64" w14:paraId="2A7C0ADC" w14:textId="77777777" w:rsidTr="00B27DEF">
        <w:trPr>
          <w:trHeight w:val="45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E1D7C7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1FD73F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.38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913938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G 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4CEF10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hens, Greece, 1965</w:t>
            </w:r>
          </w:p>
        </w:tc>
      </w:tr>
      <w:tr w:rsidR="00511A64" w14:paraId="6929193B" w14:textId="77777777" w:rsidTr="00B27DEF">
        <w:trPr>
          <w:trHeight w:val="45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B96FC9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02785E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.38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D07BD9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ld 5B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2C1B88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d Top Mountain, Georgia, USA, 1966</w:t>
            </w:r>
          </w:p>
        </w:tc>
      </w:tr>
      <w:tr w:rsidR="00511A64" w14:paraId="6196FAB1" w14:textId="77777777" w:rsidTr="00B27DEF">
        <w:trPr>
          <w:trHeight w:val="45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B9CAB1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A1D579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.14021-0231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874F62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FD46ED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en-</w:t>
            </w:r>
            <w:proofErr w:type="spellStart"/>
            <w:proofErr w:type="gramStart"/>
            <w:r>
              <w:rPr>
                <w:color w:val="000000"/>
                <w:sz w:val="24"/>
                <w:szCs w:val="24"/>
              </w:rPr>
              <w:t>ting,Taiwan</w:t>
            </w:r>
            <w:proofErr w:type="spellEnd"/>
            <w:proofErr w:type="gramEnd"/>
            <w:r>
              <w:rPr>
                <w:color w:val="000000"/>
                <w:sz w:val="24"/>
                <w:szCs w:val="24"/>
              </w:rPr>
              <w:t>, 1968</w:t>
            </w:r>
          </w:p>
        </w:tc>
      </w:tr>
      <w:tr w:rsidR="00511A64" w14:paraId="5D4EA2D5" w14:textId="77777777" w:rsidTr="00B27DEF">
        <w:trPr>
          <w:trHeight w:val="45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1C373B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7FD7F4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. 38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8C9FDA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 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DD63E9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pe town, South Africa, 1954</w:t>
            </w:r>
          </w:p>
        </w:tc>
      </w:tr>
      <w:tr w:rsidR="00511A64" w14:paraId="6FCA9A94" w14:textId="77777777" w:rsidTr="00B27DEF">
        <w:trPr>
          <w:trHeight w:val="45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C9A045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163734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.38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50B250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I 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D57A88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rael, 1954</w:t>
            </w:r>
          </w:p>
        </w:tc>
      </w:tr>
      <w:tr w:rsidR="00511A64" w14:paraId="728D417D" w14:textId="77777777" w:rsidTr="00B27DEF">
        <w:trPr>
          <w:trHeight w:val="45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99248A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1B96E0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.14021-0231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77F9EC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BBB7F7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a, Peru, 1956</w:t>
            </w:r>
          </w:p>
        </w:tc>
      </w:tr>
      <w:tr w:rsidR="00511A64" w14:paraId="680E4D63" w14:textId="77777777" w:rsidTr="00B27DEF">
        <w:trPr>
          <w:trHeight w:val="465"/>
        </w:trPr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16528B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697B55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.14021-0231.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AD47BD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A61205" w14:textId="77777777" w:rsidR="00511A64" w:rsidRDefault="00511A64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uala Lumpur, Malaysia, 1962</w:t>
            </w:r>
          </w:p>
        </w:tc>
      </w:tr>
    </w:tbl>
    <w:p w14:paraId="07BBCDAC" w14:textId="77777777" w:rsidR="00511A64" w:rsidRDefault="00511A64" w:rsidP="00511A64">
      <w:pPr>
        <w:rPr>
          <w:sz w:val="24"/>
          <w:szCs w:val="24"/>
          <w:u w:val="single"/>
        </w:rPr>
      </w:pPr>
      <w:r>
        <w:br w:type="page"/>
      </w:r>
    </w:p>
    <w:p w14:paraId="4EBD507A" w14:textId="77777777" w:rsidR="00CC72E1" w:rsidRDefault="00CC72E1"/>
    <w:sectPr w:rsidR="00CC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64"/>
    <w:rsid w:val="002C7E9D"/>
    <w:rsid w:val="00511A64"/>
    <w:rsid w:val="006B3060"/>
    <w:rsid w:val="00BB6F8D"/>
    <w:rsid w:val="00CC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01858"/>
  <w15:chartTrackingRefBased/>
  <w15:docId w15:val="{91876929-562D-144B-9147-DB68D2C8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A6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ong</dc:creator>
  <cp:keywords/>
  <dc:description/>
  <cp:lastModifiedBy>Anthony Long</cp:lastModifiedBy>
  <cp:revision>1</cp:revision>
  <dcterms:created xsi:type="dcterms:W3CDTF">2023-04-26T14:24:00Z</dcterms:created>
  <dcterms:modified xsi:type="dcterms:W3CDTF">2023-04-26T14:25:00Z</dcterms:modified>
</cp:coreProperties>
</file>